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80" w:type="dxa"/>
        <w:tblInd w:w="108" w:type="dxa"/>
        <w:tblLook w:val="04A0" w:firstRow="1" w:lastRow="0" w:firstColumn="1" w:lastColumn="0" w:noHBand="0" w:noVBand="1"/>
      </w:tblPr>
      <w:tblGrid>
        <w:gridCol w:w="5440"/>
        <w:gridCol w:w="2740"/>
        <w:gridCol w:w="1800"/>
      </w:tblGrid>
      <w:tr w:rsidR="000C5D59" w:rsidRPr="000140A1" w14:paraId="7357CE3D" w14:textId="77777777" w:rsidTr="005E5282">
        <w:trPr>
          <w:trHeight w:val="340"/>
        </w:trPr>
        <w:tc>
          <w:tcPr>
            <w:tcW w:w="5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97C9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ID of species group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AE073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Total pangenome gen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15ADE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# of ARGs</w:t>
            </w:r>
          </w:p>
        </w:tc>
      </w:tr>
      <w:tr w:rsidR="000C5D59" w:rsidRPr="000140A1" w14:paraId="5F2E92AD" w14:textId="77777777" w:rsidTr="005E5282">
        <w:trPr>
          <w:trHeight w:val="320"/>
        </w:trPr>
        <w:tc>
          <w:tcPr>
            <w:tcW w:w="5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E0F7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Alistipes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finegoldii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2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1F4C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4,572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8FF6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</w:tr>
      <w:tr w:rsidR="000C5D59" w:rsidRPr="000140A1" w14:paraId="1231698A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ED8A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Alistipes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onderdonkii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E86D2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4,3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0F43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</w:tr>
      <w:tr w:rsidR="000C5D59" w:rsidRPr="000140A1" w14:paraId="795E1AA7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91B4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Alistipes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putredinis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4D35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2,3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A12D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</w:tr>
      <w:tr w:rsidR="000C5D59" w:rsidRPr="000140A1" w14:paraId="20CDBEB7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7AAC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Alistipes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shahii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D1A8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3,2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6E435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</w:tr>
      <w:tr w:rsidR="000C5D59" w:rsidRPr="000140A1" w14:paraId="3F58DF02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36D1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Bacteroidales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bacterium 5865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5BC94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2,8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04CA3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</w:tr>
      <w:tr w:rsidR="000C5D59" w:rsidRPr="000140A1" w14:paraId="6E12E133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28BE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Bacteroides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caccae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7D2C6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5,4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AFED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</w:tr>
      <w:tr w:rsidR="000C5D59" w:rsidRPr="000140A1" w14:paraId="42CAE725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65404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Bacteroides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ovatus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0C46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26,3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DA5B4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42</w:t>
            </w:r>
          </w:p>
        </w:tc>
      </w:tr>
      <w:tr w:rsidR="000C5D59" w:rsidRPr="000140A1" w14:paraId="7A7D29AF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260D6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Bacteroides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rodentiu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EF3F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5,1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C2752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</w:tr>
      <w:tr w:rsidR="000C5D59" w:rsidRPr="000140A1" w14:paraId="726BF01D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527EB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Bacteroides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thetaiotaomicron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3A42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12,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F8A7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26</w:t>
            </w:r>
          </w:p>
        </w:tc>
      </w:tr>
      <w:tr w:rsidR="000C5D59" w:rsidRPr="000140A1" w14:paraId="72E51948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7362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Bacteroides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uniformis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25158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12,2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74F2B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28</w:t>
            </w:r>
          </w:p>
        </w:tc>
      </w:tr>
      <w:tr w:rsidR="000C5D59" w:rsidRPr="000140A1" w14:paraId="6E56B548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D83D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Bacteroides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vulgatus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8A60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22,0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8C7E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37</w:t>
            </w:r>
          </w:p>
        </w:tc>
      </w:tr>
      <w:tr w:rsidR="000C5D59" w:rsidRPr="000140A1" w14:paraId="23803AC7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807F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Bacteroides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xylanisolvens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4CFF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16,1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9A9B5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32</w:t>
            </w:r>
          </w:p>
        </w:tc>
      </w:tr>
      <w:tr w:rsidR="000C5D59" w:rsidRPr="000140A1" w14:paraId="40DE8E69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BBCB6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Barnesiella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intestinihominis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527C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3,0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13A6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</w:tr>
      <w:tr w:rsidR="000C5D59" w:rsidRPr="000140A1" w14:paraId="5EF96EA8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A3A72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Bilophila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wadsworthia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FB42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9,1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3F6A1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23</w:t>
            </w:r>
          </w:p>
        </w:tc>
      </w:tr>
      <w:tr w:rsidR="000C5D59" w:rsidRPr="000140A1" w14:paraId="4829EB3D" w14:textId="77777777" w:rsidTr="005E5282">
        <w:trPr>
          <w:trHeight w:val="391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F9A7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Blautia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wexlerae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42E3E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8,5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F1AB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18</w:t>
            </w:r>
          </w:p>
        </w:tc>
      </w:tr>
      <w:tr w:rsidR="000C5D59" w:rsidRPr="000140A1" w14:paraId="48B9B101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24CE5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Burkholderiales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bacterium 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C967B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3,2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A362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8</w:t>
            </w:r>
          </w:p>
        </w:tc>
      </w:tr>
      <w:tr w:rsidR="000C5D59" w:rsidRPr="000140A1" w14:paraId="459A93F0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85B5E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Clostridiales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bacterium 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5DD1F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13,0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0BC0A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30</w:t>
            </w:r>
          </w:p>
        </w:tc>
      </w:tr>
      <w:tr w:rsidR="000C5D59" w:rsidRPr="000140A1" w14:paraId="60C43923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A42E4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Eubacterium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eligens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50377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2,6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2AF85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10</w:t>
            </w:r>
          </w:p>
        </w:tc>
      </w:tr>
      <w:tr w:rsidR="000C5D59" w:rsidRPr="000140A1" w14:paraId="1911E0D5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D9EA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Eubacterium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rectale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4DCEC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7,2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C0753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21</w:t>
            </w:r>
          </w:p>
        </w:tc>
      </w:tr>
      <w:tr w:rsidR="000C5D59" w:rsidRPr="000140A1" w14:paraId="43363F64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1CF9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Faecalibacterium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cf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6223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753E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2,8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59DDF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</w:tr>
      <w:tr w:rsidR="000C5D59" w:rsidRPr="000140A1" w14:paraId="71FA3575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AED5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Faecalibacterium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prausnitzii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CA23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5,1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99B9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</w:tr>
      <w:tr w:rsidR="000C5D59" w:rsidRPr="000140A1" w14:paraId="128175D8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1AF09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Oscillibacter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sp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6079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4A48B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2,8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2BC8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</w:tr>
      <w:tr w:rsidR="000C5D59" w:rsidRPr="000140A1" w14:paraId="287CDBC9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9F50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Oscillospiraceae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bacterium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66A40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5,4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6D6D8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</w:tr>
      <w:tr w:rsidR="000C5D59" w:rsidRPr="000140A1" w14:paraId="24695D92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87427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Parabacteroides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distasonis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CD69C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18,4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DB5D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40</w:t>
            </w:r>
          </w:p>
        </w:tc>
      </w:tr>
      <w:tr w:rsidR="000C5D59" w:rsidRPr="000140A1" w14:paraId="56786F8C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7B42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Parabacteroides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merdae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08F48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6,9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A42F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11</w:t>
            </w:r>
          </w:p>
        </w:tc>
      </w:tr>
      <w:tr w:rsidR="000C5D59" w:rsidRPr="000140A1" w14:paraId="770C029C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2AD8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Ruminococcus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bromii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48A45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2,2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3ED4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</w:tr>
      <w:tr w:rsidR="000C5D59" w:rsidRPr="000140A1" w14:paraId="5E1874C0" w14:textId="77777777" w:rsidTr="005E5282">
        <w:trPr>
          <w:trHeight w:val="320"/>
        </w:trPr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D1256" w14:textId="77777777" w:rsidR="000C5D59" w:rsidRPr="00BB1FB5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Subdoligranulum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>sp</w:t>
            </w:r>
            <w:proofErr w:type="spellEnd"/>
            <w:r w:rsidRPr="00BB1FB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GB" w:eastAsia="zh-CN"/>
              </w:rPr>
              <w:t xml:space="preserve"> 6206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523DE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4,4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DBF15" w14:textId="77777777" w:rsidR="000C5D59" w:rsidRPr="000140A1" w:rsidRDefault="000C5D59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</w:pPr>
            <w:r w:rsidRPr="000140A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</w:tr>
    </w:tbl>
    <w:p w14:paraId="6DCAF519" w14:textId="77777777" w:rsidR="00810A77" w:rsidRDefault="00810A77">
      <w:bookmarkStart w:id="0" w:name="_GoBack"/>
      <w:bookmarkEnd w:id="0"/>
    </w:p>
    <w:sectPr w:rsidR="00810A77" w:rsidSect="00CC6E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D59"/>
    <w:rsid w:val="000241AF"/>
    <w:rsid w:val="000363C8"/>
    <w:rsid w:val="000C5D59"/>
    <w:rsid w:val="000D1109"/>
    <w:rsid w:val="001100B2"/>
    <w:rsid w:val="00122CC1"/>
    <w:rsid w:val="001278A1"/>
    <w:rsid w:val="001C16AC"/>
    <w:rsid w:val="002307EE"/>
    <w:rsid w:val="0027479A"/>
    <w:rsid w:val="002B258F"/>
    <w:rsid w:val="003066DF"/>
    <w:rsid w:val="00344217"/>
    <w:rsid w:val="00397DEC"/>
    <w:rsid w:val="0049596E"/>
    <w:rsid w:val="0056035D"/>
    <w:rsid w:val="00570228"/>
    <w:rsid w:val="005808F5"/>
    <w:rsid w:val="005C46BD"/>
    <w:rsid w:val="006D1338"/>
    <w:rsid w:val="0079755A"/>
    <w:rsid w:val="007E149F"/>
    <w:rsid w:val="0080381A"/>
    <w:rsid w:val="00810A77"/>
    <w:rsid w:val="008B6284"/>
    <w:rsid w:val="0095308F"/>
    <w:rsid w:val="009C64FE"/>
    <w:rsid w:val="00A36430"/>
    <w:rsid w:val="00AA3532"/>
    <w:rsid w:val="00AD6062"/>
    <w:rsid w:val="00B57C60"/>
    <w:rsid w:val="00BE5CF9"/>
    <w:rsid w:val="00C11C04"/>
    <w:rsid w:val="00C27317"/>
    <w:rsid w:val="00C276E1"/>
    <w:rsid w:val="00C87182"/>
    <w:rsid w:val="00CB5B6D"/>
    <w:rsid w:val="00CC6E15"/>
    <w:rsid w:val="00D16720"/>
    <w:rsid w:val="00D40180"/>
    <w:rsid w:val="00D84F6E"/>
    <w:rsid w:val="00E014D0"/>
    <w:rsid w:val="00E44747"/>
    <w:rsid w:val="00EA50DD"/>
    <w:rsid w:val="00EC6773"/>
    <w:rsid w:val="00F11031"/>
    <w:rsid w:val="00FB0872"/>
    <w:rsid w:val="00FB6DEC"/>
    <w:rsid w:val="00FC2FE7"/>
    <w:rsid w:val="00FE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88879"/>
  <w15:chartTrackingRefBased/>
  <w15:docId w15:val="{BD9603C7-9A38-8543-9EA9-B41CC5D7F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5D59"/>
    <w:pPr>
      <w:spacing w:after="160" w:line="259" w:lineRule="auto"/>
    </w:pPr>
    <w:rPr>
      <w:rFonts w:eastAsia="MS Mincho"/>
      <w:sz w:val="22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</dc:creator>
  <cp:keywords/>
  <dc:description/>
  <cp:lastModifiedBy>Jun LI</cp:lastModifiedBy>
  <cp:revision>1</cp:revision>
  <dcterms:created xsi:type="dcterms:W3CDTF">2018-10-05T05:24:00Z</dcterms:created>
  <dcterms:modified xsi:type="dcterms:W3CDTF">2018-10-05T05:24:00Z</dcterms:modified>
</cp:coreProperties>
</file>